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bin" ContentType="application/vnd.openxmlformats-officedocument.wordprocessingml.printerSettings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E3F" w:rsidRPr="0053435A" w:rsidRDefault="0053435A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24"/>
          <w:szCs w:val="24"/>
        </w:rPr>
      </w:pPr>
      <w:r w:rsidRPr="0053435A">
        <w:rPr>
          <w:rFonts w:ascii="Courier New" w:eastAsia="Times New Roman" w:hAnsi="Courier New" w:cs="Courier New"/>
          <w:sz w:val="24"/>
          <w:szCs w:val="24"/>
        </w:rPr>
        <w:t>(a)</w:t>
      </w:r>
    </w:p>
    <w:p w:rsidR="00D340E5" w:rsidRDefault="00D340E5" w:rsidP="00C56B92">
      <w:pPr>
        <w:pStyle w:val="HTMLPreformatted"/>
        <w:rPr>
          <w:sz w:val="16"/>
          <w:szCs w:val="16"/>
        </w:rPr>
      </w:pP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4                           -----------MARVAFFSLVFVPLVFNQAIAQQQAATPDAKKLN----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 xml:space="preserve"> 35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6                           ------MLPLRIPSVFSASIFLLSVSYLGTSQQSAPTIKYTASLGGGAK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 xml:space="preserve"> 44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cn425_Etm041A07                  MDQSTEMFRMNLATFLSVSLLWLSEKSSQ--AAAATTVKYTAKLGSSVE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 xml:space="preserve"> 48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 xml:space="preserve">                                               .   .:. :.            :     . .    *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4                           LEAMNALRTAAGLAEFKEASTATQILPEKAVEKDATVKPGTLWEEI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PKV 85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6                           LSEVNAARGAAGLKNFAEATN-DKKLSAP-SDDLENDT---EWKKV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EHL 89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cn425_Etm041A07                  LGEVNNARQAAGLANFIKATNDGDKISDPGSADLTDG----DWKEI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EYL 94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 xml:space="preserve">                                 :  :*  * ****  *  *:     :.               *..:*  :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4                           RGTEPDNITEAKKLT----GTFAYYPVADGKKD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NAAVEYWKGGFSLFKN 131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6                           IPTQKEPVEATSGTNPFEKGTYAFKSLTTAEPN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KEIVNYWKAAFKNFT- 138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cn425_Etm041A07                  VPTQPEAHSSQAATETFKDGTYAFKALTAEQPN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TETIDYWKAAYKNFT- 143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 xml:space="preserve">                                      :             * :*:      : .*   ::*** .:  *. 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4                           EIPPEFTEANKTTVYNDRAVSFVALYNPKPDPVVS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VLLQ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PTATSPGVP 181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6                           GLPPSESQAG-DLYKSYNNVSFVALYNTSSNATAD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QVVT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TKTTTPGDS 187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cn425_Etm041A07                  GLPPSKKGTG-KLYENQDNVSFVALYNASSNATAD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RVVT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TQKTSAAAV 192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 xml:space="preserve">                                  :**  .        .   .*******. ... ..* .: *.        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4                           GAG---RRLS------SSSTTVEAVI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LTNPAALT-ENAAPFKEDEWKKI 221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6                           SIRDSPSGSQE---------YGYAMI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KTMPAAFADKNSAPFTQDQWDRI 228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cn425_Etm041A07                  SASVSSGDSGD------TTKLGYALI</w:t>
      </w:r>
      <w:r w:rsidRPr="00C56B92">
        <w:rPr>
          <w:sz w:val="16"/>
          <w:szCs w:val="16"/>
          <w:highlight w:val="lightGray"/>
        </w:rPr>
        <w:t>C</w:t>
      </w:r>
      <w:r w:rsidRPr="00C56B92">
        <w:rPr>
          <w:sz w:val="16"/>
          <w:szCs w:val="16"/>
        </w:rPr>
        <w:t>KTMPTAFGNGSIAPFTQEQWDKI 236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 xml:space="preserve">                                                        .::* * *:.:      **.:: * :*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4                           VEAISGNKSE--VSPVGPSVALVSATAIAVFALF 253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EtSAG6                           ISSLTGSASAAIPGFGAFFIVVLSMAVL------ 256</w:t>
      </w:r>
    </w:p>
    <w:p w:rsidR="00C56B92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>cn425_Etm041A07                  KYSLTGSASIAVPSLVALVIVAFGITAL------ 264</w:t>
      </w:r>
    </w:p>
    <w:p w:rsidR="00E54E3F" w:rsidRPr="00C56B92" w:rsidRDefault="00C56B92" w:rsidP="00C56B92">
      <w:pPr>
        <w:pStyle w:val="HTMLPreformatted"/>
        <w:rPr>
          <w:sz w:val="16"/>
          <w:szCs w:val="16"/>
        </w:rPr>
      </w:pPr>
      <w:r w:rsidRPr="00C56B92">
        <w:rPr>
          <w:sz w:val="16"/>
          <w:szCs w:val="16"/>
        </w:rPr>
        <w:t xml:space="preserve">                                   :: *. .    .     :       :   </w:t>
      </w:r>
    </w:p>
    <w:p w:rsid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b/>
          <w:sz w:val="24"/>
          <w:szCs w:val="24"/>
        </w:rPr>
      </w:pPr>
    </w:p>
    <w:p w:rsidR="00E54E3F" w:rsidRPr="0053435A" w:rsidRDefault="0053435A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24"/>
          <w:szCs w:val="24"/>
        </w:rPr>
      </w:pPr>
      <w:r w:rsidRPr="0053435A">
        <w:rPr>
          <w:rFonts w:ascii="Courier New" w:eastAsia="Times New Roman" w:hAnsi="Courier New" w:cs="Courier New"/>
          <w:sz w:val="24"/>
          <w:szCs w:val="24"/>
        </w:rPr>
        <w:t>(b)</w:t>
      </w:r>
    </w:p>
    <w:p w:rsidR="00D340E5" w:rsidRDefault="00D340E5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0_Etm087H03       MLRPGLLA</w:t>
      </w:r>
      <w:r w:rsidRPr="002A516D">
        <w:rPr>
          <w:rFonts w:ascii="Courier New" w:eastAsia="Times New Roman" w:hAnsi="Courier New" w:cs="Courier New"/>
          <w:sz w:val="16"/>
          <w:szCs w:val="16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IGLLAGAATASFSGAIITRSANTNPHYDIVDAETAFVQNATTP----IVA 5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314_Etm004E01      MTYVGLLA</w:t>
      </w:r>
      <w:r w:rsidRPr="002A516D">
        <w:rPr>
          <w:rFonts w:ascii="Courier New" w:eastAsia="Times New Roman" w:hAnsi="Courier New" w:cs="Courier New"/>
          <w:sz w:val="16"/>
          <w:szCs w:val="16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AGLLASAAAPHFSSAISLRAGTATSQKSSLRTNLFASGQDLLRTTTAPTA 60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2_Etm002E02       MRRPGLLT</w:t>
      </w:r>
      <w:r w:rsidRPr="002A516D">
        <w:rPr>
          <w:rFonts w:ascii="Courier New" w:eastAsia="Times New Roman" w:hAnsi="Courier New" w:cs="Courier New"/>
          <w:sz w:val="16"/>
          <w:szCs w:val="16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ISLLAGAATAHFSAAVITRSANTNPHYGIVETEAAFLQAAATP----IET 5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840_Etm111G02       MTHLGLLA</w:t>
      </w:r>
      <w:r w:rsidRPr="002A516D">
        <w:rPr>
          <w:rFonts w:ascii="Courier New" w:eastAsia="Times New Roman" w:hAnsi="Courier New" w:cs="Courier New"/>
          <w:sz w:val="16"/>
          <w:szCs w:val="16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AGLLASAAAPHFSLALSLRSGTAASQQSSLSANLFASGQVSLR--AAPTG 58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03_Etm033E09       MPQFGLFT</w:t>
      </w:r>
      <w:r w:rsidRPr="002A516D">
        <w:rPr>
          <w:rFonts w:ascii="Courier New" w:eastAsia="Times New Roman" w:hAnsi="Courier New" w:cs="Courier New"/>
          <w:sz w:val="16"/>
          <w:szCs w:val="16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AGLLAGVAASSFSGAVPIRFVTASPHQRSLDTKLSSFAQESNP----PTA 5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78_Etm091E10       MTHIGLLA</w:t>
      </w:r>
      <w:r w:rsidRPr="002A516D">
        <w:rPr>
          <w:rFonts w:ascii="Courier New" w:eastAsia="Times New Roman" w:hAnsi="Courier New" w:cs="Courier New"/>
          <w:sz w:val="16"/>
          <w:szCs w:val="16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FGGLLASATAPHITLALSLRSGTAASQQSSLRTNLFASGQDLQGTTTAPTG 60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 xml:space="preserve">                      *   **::*: .** ..::. :: *:  :   : .:   : :                  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0_Etm087H03       EDATTA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LPTMNMLRVLNLRDQALDALQPETGG--ASEDEEREEQGEHTKSKTTAEIAKE 114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314_Etm004E01      NEKTQD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LEIINTLRKENLQDLLGTLTKAEESD---VTASLKKIKIEGSDELSTAKIAAK 117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2_Etm002E02       TDATTA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LPTMNMLRVLNLRDQALEALQPETGGTTVQEGEEEDDQEELTKSNTVAEIAKG 11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840_Etm111G02       NEITAD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LDTINKLRNENIKDLLGTLTKAEDSD---VTASLKTIPVADAASLTTATIAAK 115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03_Etm033E09       EDKTDA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LPILNGLRTEGLSAVLVELKKAEEQD---VSGSLTGLLPE--SKTKVTDIAAE 111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78_Etm091E10       ADKTEE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LDIINKLRDENLKDLLGTLTKAKEND---VTASLKEIGIEDPAEPTTAKIAEK 117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 xml:space="preserve">                       : *  **  :* **  .:        :..                    . ..  **  </w:t>
      </w:r>
    </w:p>
    <w:p w:rsidR="00D340E5" w:rsidRDefault="00D340E5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0_Etm087H03       LAGTKAET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EKGATADAKTHTGLVIPFEYSTVFD</w:t>
      </w:r>
      <w:r w:rsidRPr="002A516D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GSLIQGHFAAGLSHMQESNFDPATG 174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314_Etm004E01      LAGSDAQN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ESGESANAKTYPGLVIPFPHTTDFD</w:t>
      </w:r>
      <w:r w:rsidRPr="002A516D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NTLIQATYTAGLDHLKQSNFEPSTG 177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2_Etm002E02       LAGTDADK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EAGATANAKTHTGLVIPFEYSTTFD</w:t>
      </w:r>
      <w:r w:rsidRPr="002A516D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GSLIQDHFTTGLTHIQESNFDPATG 17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840_Etm111G02       LAGDSVDT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SGGNADAKTYPGLVIPFTHDKDFD</w:t>
      </w:r>
      <w:r w:rsidRPr="002A516D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DALIQATYTAGLNQLKQSNFEPSKG 175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03_Etm033E09       LAGSDKA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DGAAIKDSK-YPGLVIPFDHSTEFD</w:t>
      </w:r>
      <w:r w:rsidRPr="002A516D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EALINDSFYAGLSHLEENNYDPSAE 170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78_Etm091E10       LAGNDVQ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ESGKSANAKTYPGLVIPFAHDRDFD</w:t>
      </w:r>
      <w:r w:rsidRPr="002A516D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KALIQATYTAGLDHLKQLNFEPSTG 177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 xml:space="preserve">                      *** .  .*  .   ::* :.****** :   *** :**:  : :** :::: *::*:  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0_Etm087H03       AYDTGKAPFDNLSASNVANIMWSKSTKA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VTKN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QAGHNVLY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RLVEPITSQ-DKPFT 233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314_Etm004E01      TYDVDKTPINNVDASNVAFLLSAKSTKV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ATED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GGHDVLF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FIDPLQSG-DQAFT 23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2_Etm002E02       TYDTGKAPFDNLSASNVANIMWSKSKKA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VTNN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RAGHNVLY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RFVDAIKPE-DKPFT 235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840_Etm111G02       TYDATKAPFDNVDASNVAFLLSAKSKKV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ATKN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NAGHDVLF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FIEPLRNG-DQPFT 234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03_Etm033E09       SSQLGVAPLDNRAAQNLAAIVYDESEKVA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ATTD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AGNNVLF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FVNPLKKETKKPIN 230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78_Etm091E10       TYNAEKAPFDNIDASNVAFLLSAKSKTVS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AATEN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EGGHDVLF</w:t>
      </w:r>
      <w:r w:rsidRPr="00E54E3F">
        <w:rPr>
          <w:rFonts w:ascii="Courier New" w:eastAsia="Times New Roman" w:hAnsi="Courier New" w:cs="Courier New"/>
          <w:sz w:val="16"/>
          <w:szCs w:val="16"/>
          <w:highlight w:val="lightGray"/>
        </w:rPr>
        <w:t>C</w:t>
      </w:r>
      <w:r w:rsidRPr="00E54E3F">
        <w:rPr>
          <w:rFonts w:ascii="Courier New" w:eastAsia="Times New Roman" w:hAnsi="Courier New" w:cs="Courier New"/>
          <w:sz w:val="16"/>
          <w:szCs w:val="16"/>
        </w:rPr>
        <w:t>YFMEPLQKG-QKPFT 236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 xml:space="preserve">                        :   :*::*  *.*:* ::  :* ..:**.* :* .*::**:* :::.:    . .:.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0_Etm087H03       TELYEALLQRQAGSSSIALTSIATTFFCAAWLLST 268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314_Etm004E01      TELYNALWGLEAGAASISVPSVATILLVLALGIWN 271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172_Etm002E02       TELYEALLQRQAGSASIALTSIATTFFCAALLLLS 270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cn840_Etm111G02       TELYNALWGLEAGAASTAVPSVATVLLTLALIIQP 269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03_Etm033E09       AEVYEVLLKRPRGSASITIPAIAATLLSLALAMLS 265</w:t>
      </w:r>
    </w:p>
    <w:p w:rsidR="00E54E3F" w:rsidRPr="00E54E3F" w:rsidRDefault="00E54E3F" w:rsidP="00E54E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>ln578_Etm091E10       TELYNALWGLETGTASISVPNAFTALSVLALMIRT 271</w:t>
      </w:r>
    </w:p>
    <w:p w:rsidR="00410CC7" w:rsidRPr="0053435A" w:rsidRDefault="00E54E3F" w:rsidP="005343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left"/>
        <w:rPr>
          <w:rFonts w:ascii="Courier New" w:eastAsia="Times New Roman" w:hAnsi="Courier New" w:cs="Courier New"/>
          <w:sz w:val="16"/>
          <w:szCs w:val="16"/>
        </w:rPr>
      </w:pPr>
      <w:r w:rsidRPr="00E54E3F">
        <w:rPr>
          <w:rFonts w:ascii="Courier New" w:eastAsia="Times New Roman" w:hAnsi="Courier New" w:cs="Courier New"/>
          <w:sz w:val="16"/>
          <w:szCs w:val="16"/>
        </w:rPr>
        <w:t xml:space="preserve">                      :*:*:.*     *::* :..   : :   *  :  </w:t>
      </w:r>
    </w:p>
    <w:sectPr w:rsidR="00410CC7" w:rsidRPr="0053435A" w:rsidSect="0053435A">
      <w:pgSz w:w="11901" w:h="16834"/>
      <w:pgMar w:top="1304" w:right="1418" w:bottom="1304" w:left="1418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20"/>
  <w:characterSpacingControl w:val="doNotCompress"/>
  <w:compat>
    <w:useFELayout/>
  </w:compat>
  <w:rsids>
    <w:rsidRoot w:val="00E54E3F"/>
    <w:rsid w:val="00287A6B"/>
    <w:rsid w:val="002A516D"/>
    <w:rsid w:val="002F6CDD"/>
    <w:rsid w:val="00313D58"/>
    <w:rsid w:val="00410CC7"/>
    <w:rsid w:val="00441EB5"/>
    <w:rsid w:val="0053435A"/>
    <w:rsid w:val="005B4486"/>
    <w:rsid w:val="00C56B92"/>
    <w:rsid w:val="00C6513A"/>
    <w:rsid w:val="00D340E5"/>
    <w:rsid w:val="00E44820"/>
    <w:rsid w:val="00E54E3F"/>
    <w:rsid w:val="00EA2C54"/>
    <w:rsid w:val="00EA688A"/>
    <w:rsid w:val="00FC2CAD"/>
  </w:rsids>
  <m:mathPr>
    <m:mathFont m:val="font39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480" w:after="48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54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4E3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3493</Characters>
  <Application>Microsoft Macintosh Word</Application>
  <DocSecurity>0</DocSecurity>
  <Lines>7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0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w-Lian Wan</dc:creator>
  <cp:keywords/>
  <dc:description/>
  <cp:lastModifiedBy>Kiew-Lian Wan</cp:lastModifiedBy>
  <cp:revision>5</cp:revision>
  <dcterms:created xsi:type="dcterms:W3CDTF">2011-11-14T06:02:00Z</dcterms:created>
  <dcterms:modified xsi:type="dcterms:W3CDTF">2012-01-13T06:17:00Z</dcterms:modified>
  <cp:category/>
</cp:coreProperties>
</file>